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EC718" w14:textId="4807BD2C" w:rsidR="00394831" w:rsidRPr="00701959" w:rsidRDefault="00394831" w:rsidP="00394831">
      <w:pPr>
        <w:rPr>
          <w:rFonts w:ascii="Arial" w:hAnsi="Arial" w:cs="Arial"/>
          <w:b/>
          <w:bCs/>
        </w:rPr>
      </w:pPr>
    </w:p>
    <w:p w14:paraId="6BF125E9" w14:textId="1D484F30" w:rsidR="00394831" w:rsidRPr="00701959" w:rsidRDefault="00394831" w:rsidP="00394831">
      <w:pPr>
        <w:rPr>
          <w:rFonts w:ascii="Arial" w:hAnsi="Arial" w:cs="Arial"/>
          <w:b/>
          <w:bCs/>
        </w:rPr>
      </w:pPr>
    </w:p>
    <w:p w14:paraId="7A129B82" w14:textId="36E4B779" w:rsidR="00394831" w:rsidRPr="00701959" w:rsidRDefault="00394831" w:rsidP="00394831">
      <w:pPr>
        <w:rPr>
          <w:rFonts w:ascii="Arial" w:hAnsi="Arial" w:cs="Arial"/>
          <w:b/>
          <w:bCs/>
        </w:rPr>
      </w:pPr>
    </w:p>
    <w:p w14:paraId="7F5F7080" w14:textId="0B6BCCA6" w:rsidR="00394831" w:rsidRPr="00701959" w:rsidRDefault="00394831" w:rsidP="00394831">
      <w:pPr>
        <w:rPr>
          <w:rFonts w:ascii="Arial" w:hAnsi="Arial" w:cs="Arial"/>
          <w:b/>
          <w:bCs/>
        </w:rPr>
      </w:pPr>
    </w:p>
    <w:p w14:paraId="4196B061" w14:textId="4CF95C4B" w:rsidR="00394831" w:rsidRPr="00701959" w:rsidRDefault="00394831" w:rsidP="00394831">
      <w:pPr>
        <w:rPr>
          <w:rFonts w:ascii="Arial" w:hAnsi="Arial" w:cs="Arial"/>
          <w:b/>
          <w:bCs/>
        </w:rPr>
      </w:pPr>
    </w:p>
    <w:p w14:paraId="15568809" w14:textId="77777777" w:rsidR="00394831" w:rsidRPr="00701959" w:rsidRDefault="00394831" w:rsidP="00394831">
      <w:pPr>
        <w:rPr>
          <w:rFonts w:ascii="Arial" w:hAnsi="Arial" w:cs="Arial"/>
          <w:b/>
          <w:bCs/>
        </w:rPr>
      </w:pPr>
    </w:p>
    <w:p w14:paraId="592AB22D" w14:textId="0ABE5411" w:rsidR="0039603C" w:rsidRPr="00701959" w:rsidRDefault="0039603C" w:rsidP="0039603C">
      <w:pPr>
        <w:jc w:val="center"/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Supplementary Material for</w:t>
      </w:r>
      <w:r w:rsidRPr="00701959">
        <w:rPr>
          <w:rFonts w:ascii="Arial" w:hAnsi="Arial" w:cs="Arial"/>
        </w:rPr>
        <w:t xml:space="preserve"> </w:t>
      </w:r>
    </w:p>
    <w:p w14:paraId="3E9B0F21" w14:textId="4118E7A3" w:rsidR="00530279" w:rsidRPr="00701959" w:rsidRDefault="006859D2" w:rsidP="00530279">
      <w:pPr>
        <w:jc w:val="center"/>
        <w:rPr>
          <w:rFonts w:ascii="Arial" w:hAnsi="Arial" w:cs="Arial"/>
        </w:rPr>
      </w:pPr>
      <w:r w:rsidRPr="00701959">
        <w:rPr>
          <w:rFonts w:ascii="Arial" w:hAnsi="Arial" w:cs="Arial"/>
        </w:rPr>
        <w:t xml:space="preserve">Ibudilast, </w:t>
      </w:r>
      <w:r w:rsidR="00530279" w:rsidRPr="00701959">
        <w:rPr>
          <w:rFonts w:ascii="Arial" w:hAnsi="Arial" w:cs="Arial"/>
        </w:rPr>
        <w:t>A Neuroimmune Modulator</w:t>
      </w:r>
      <w:r w:rsidRPr="00701959">
        <w:rPr>
          <w:rFonts w:ascii="Arial" w:hAnsi="Arial" w:cs="Arial"/>
        </w:rPr>
        <w:t>,</w:t>
      </w:r>
      <w:r w:rsidR="00530279" w:rsidRPr="00701959">
        <w:rPr>
          <w:rFonts w:ascii="Arial" w:hAnsi="Arial" w:cs="Arial"/>
        </w:rPr>
        <w:t xml:space="preserve"> Reduces Heavy Drinking and Alcohol Cue-Elicited Neural Activation: A Randomized Trial</w:t>
      </w:r>
    </w:p>
    <w:p w14:paraId="5DA038E8" w14:textId="77777777" w:rsidR="00530279" w:rsidRPr="00701959" w:rsidRDefault="00530279" w:rsidP="00530279">
      <w:pPr>
        <w:jc w:val="center"/>
        <w:rPr>
          <w:rFonts w:ascii="Arial" w:hAnsi="Arial" w:cs="Arial"/>
          <w:vertAlign w:val="superscript"/>
        </w:rPr>
      </w:pPr>
      <w:r w:rsidRPr="00701959">
        <w:rPr>
          <w:rFonts w:ascii="Arial" w:hAnsi="Arial" w:cs="Arial"/>
        </w:rPr>
        <w:t>Erica N. Grodin, PhD</w:t>
      </w:r>
      <w:r w:rsidRPr="00701959">
        <w:rPr>
          <w:rFonts w:ascii="Arial" w:hAnsi="Arial" w:cs="Arial"/>
          <w:vertAlign w:val="superscript"/>
        </w:rPr>
        <w:t>1</w:t>
      </w:r>
      <w:r w:rsidRPr="00701959">
        <w:rPr>
          <w:rFonts w:ascii="Arial" w:hAnsi="Arial" w:cs="Arial"/>
        </w:rPr>
        <w:t xml:space="preserve">, Spencer </w:t>
      </w:r>
      <w:proofErr w:type="spellStart"/>
      <w:r w:rsidRPr="00701959">
        <w:rPr>
          <w:rFonts w:ascii="Arial" w:hAnsi="Arial" w:cs="Arial"/>
        </w:rPr>
        <w:t>Bujarski</w:t>
      </w:r>
      <w:proofErr w:type="spellEnd"/>
      <w:r w:rsidRPr="00701959">
        <w:rPr>
          <w:rFonts w:ascii="Arial" w:hAnsi="Arial" w:cs="Arial"/>
        </w:rPr>
        <w:t>, PhD</w:t>
      </w:r>
      <w:r w:rsidRPr="00701959">
        <w:rPr>
          <w:rFonts w:ascii="Arial" w:hAnsi="Arial" w:cs="Arial"/>
          <w:vertAlign w:val="superscript"/>
        </w:rPr>
        <w:t>1</w:t>
      </w:r>
      <w:r w:rsidRPr="00701959">
        <w:rPr>
          <w:rFonts w:ascii="Arial" w:hAnsi="Arial" w:cs="Arial"/>
        </w:rPr>
        <w:t>, Brandon Towns, BS</w:t>
      </w:r>
      <w:r w:rsidRPr="00701959">
        <w:rPr>
          <w:rFonts w:ascii="Arial" w:hAnsi="Arial" w:cs="Arial"/>
          <w:vertAlign w:val="superscript"/>
        </w:rPr>
        <w:t>1</w:t>
      </w:r>
      <w:r w:rsidRPr="00701959">
        <w:rPr>
          <w:rFonts w:ascii="Arial" w:hAnsi="Arial" w:cs="Arial"/>
        </w:rPr>
        <w:t>, Elizabeth Burnette, BS</w:t>
      </w:r>
      <w:r w:rsidRPr="00701959">
        <w:rPr>
          <w:rFonts w:ascii="Arial" w:hAnsi="Arial" w:cs="Arial"/>
          <w:vertAlign w:val="superscript"/>
        </w:rPr>
        <w:t>1,2</w:t>
      </w:r>
      <w:r w:rsidRPr="00701959">
        <w:rPr>
          <w:rFonts w:ascii="Arial" w:hAnsi="Arial" w:cs="Arial"/>
        </w:rPr>
        <w:t>, Steven Nieto, PhD</w:t>
      </w:r>
      <w:r w:rsidRPr="00701959">
        <w:rPr>
          <w:rFonts w:ascii="Arial" w:hAnsi="Arial" w:cs="Arial"/>
          <w:vertAlign w:val="superscript"/>
        </w:rPr>
        <w:t>1</w:t>
      </w:r>
      <w:r w:rsidRPr="00701959">
        <w:rPr>
          <w:rFonts w:ascii="Arial" w:hAnsi="Arial" w:cs="Arial"/>
        </w:rPr>
        <w:t>, Aaron Lim, MA</w:t>
      </w:r>
      <w:r w:rsidRPr="00701959">
        <w:rPr>
          <w:rFonts w:ascii="Arial" w:hAnsi="Arial" w:cs="Arial"/>
          <w:vertAlign w:val="superscript"/>
        </w:rPr>
        <w:t>1</w:t>
      </w:r>
      <w:r w:rsidRPr="00701959">
        <w:rPr>
          <w:rFonts w:ascii="Arial" w:hAnsi="Arial" w:cs="Arial"/>
        </w:rPr>
        <w:t>, Johnny Lin, PhD</w:t>
      </w:r>
      <w:r w:rsidRPr="00701959">
        <w:rPr>
          <w:rFonts w:ascii="Arial" w:hAnsi="Arial" w:cs="Arial"/>
          <w:vertAlign w:val="superscript"/>
        </w:rPr>
        <w:t>3</w:t>
      </w:r>
      <w:r w:rsidRPr="00701959">
        <w:rPr>
          <w:rFonts w:ascii="Arial" w:hAnsi="Arial" w:cs="Arial"/>
        </w:rPr>
        <w:t xml:space="preserve">, Karen </w:t>
      </w:r>
      <w:proofErr w:type="spellStart"/>
      <w:r w:rsidRPr="00701959">
        <w:rPr>
          <w:rFonts w:ascii="Arial" w:hAnsi="Arial" w:cs="Arial"/>
        </w:rPr>
        <w:t>Miotto</w:t>
      </w:r>
      <w:proofErr w:type="spellEnd"/>
      <w:r w:rsidRPr="00701959">
        <w:rPr>
          <w:rFonts w:ascii="Arial" w:hAnsi="Arial" w:cs="Arial"/>
        </w:rPr>
        <w:t>, MD</w:t>
      </w:r>
      <w:r w:rsidRPr="00701959">
        <w:rPr>
          <w:rFonts w:ascii="Arial" w:hAnsi="Arial" w:cs="Arial"/>
          <w:vertAlign w:val="superscript"/>
        </w:rPr>
        <w:t>4</w:t>
      </w:r>
      <w:r w:rsidRPr="00701959">
        <w:rPr>
          <w:rFonts w:ascii="Arial" w:hAnsi="Arial" w:cs="Arial"/>
        </w:rPr>
        <w:t xml:space="preserve">, </w:t>
      </w:r>
      <w:proofErr w:type="spellStart"/>
      <w:r w:rsidRPr="00701959">
        <w:rPr>
          <w:rFonts w:ascii="Arial" w:hAnsi="Arial" w:cs="Arial"/>
        </w:rPr>
        <w:t>Artha</w:t>
      </w:r>
      <w:proofErr w:type="spellEnd"/>
      <w:r w:rsidRPr="00701959">
        <w:rPr>
          <w:rFonts w:ascii="Arial" w:hAnsi="Arial" w:cs="Arial"/>
        </w:rPr>
        <w:t xml:space="preserve"> Gillis, MD, PhD</w:t>
      </w:r>
      <w:r w:rsidRPr="00701959">
        <w:rPr>
          <w:rFonts w:ascii="Arial" w:hAnsi="Arial" w:cs="Arial"/>
          <w:vertAlign w:val="superscript"/>
        </w:rPr>
        <w:t>4</w:t>
      </w:r>
      <w:r w:rsidRPr="00701959">
        <w:rPr>
          <w:rFonts w:ascii="Arial" w:hAnsi="Arial" w:cs="Arial"/>
        </w:rPr>
        <w:t>, Michael R. Irwin, MD</w:t>
      </w:r>
      <w:r w:rsidRPr="00701959">
        <w:rPr>
          <w:rFonts w:ascii="Arial" w:hAnsi="Arial" w:cs="Arial"/>
          <w:vertAlign w:val="superscript"/>
        </w:rPr>
        <w:t>1,4,5,6</w:t>
      </w:r>
      <w:r w:rsidRPr="00701959">
        <w:rPr>
          <w:rFonts w:ascii="Arial" w:hAnsi="Arial" w:cs="Arial"/>
        </w:rPr>
        <w:t>, Christopher Evans, PhD</w:t>
      </w:r>
      <w:r w:rsidRPr="00701959">
        <w:rPr>
          <w:rFonts w:ascii="Arial" w:hAnsi="Arial" w:cs="Arial"/>
          <w:vertAlign w:val="superscript"/>
        </w:rPr>
        <w:t>4,7</w:t>
      </w:r>
      <w:r w:rsidRPr="00701959">
        <w:rPr>
          <w:rFonts w:ascii="Arial" w:hAnsi="Arial" w:cs="Arial"/>
        </w:rPr>
        <w:t>, Lara A. Ray, PhD</w:t>
      </w:r>
      <w:r w:rsidRPr="00701959">
        <w:rPr>
          <w:rFonts w:ascii="Arial" w:hAnsi="Arial" w:cs="Arial"/>
          <w:vertAlign w:val="superscript"/>
        </w:rPr>
        <w:t>1,4,7</w:t>
      </w:r>
    </w:p>
    <w:p w14:paraId="0F506234" w14:textId="75030200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0F70C200" w14:textId="73CF212F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6C390833" w14:textId="62FC7DBE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0B70CD8D" w14:textId="018A4071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2FD6D497" w14:textId="5FA67EC5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115A2FB6" w14:textId="4BE516B5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322BB552" w14:textId="51D7D411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74472EBB" w14:textId="77777777" w:rsidR="00394831" w:rsidRPr="00701959" w:rsidRDefault="00394831" w:rsidP="0039603C">
      <w:pPr>
        <w:jc w:val="center"/>
        <w:rPr>
          <w:rFonts w:ascii="Arial" w:hAnsi="Arial" w:cs="Arial"/>
        </w:rPr>
      </w:pPr>
    </w:p>
    <w:p w14:paraId="08911CB9" w14:textId="59865EDA" w:rsidR="00394831" w:rsidRPr="00701959" w:rsidRDefault="00394831">
      <w:pPr>
        <w:rPr>
          <w:rFonts w:ascii="Arial" w:hAnsi="Arial" w:cs="Arial"/>
          <w:b/>
          <w:bCs/>
          <w:u w:val="single"/>
        </w:rPr>
      </w:pPr>
      <w:r w:rsidRPr="00701959">
        <w:rPr>
          <w:rFonts w:ascii="Arial" w:hAnsi="Arial" w:cs="Arial"/>
          <w:b/>
          <w:bCs/>
          <w:u w:val="single"/>
        </w:rPr>
        <w:t>Supplemental Information:</w:t>
      </w:r>
    </w:p>
    <w:p w14:paraId="1BD5D71D" w14:textId="1BCB528F" w:rsidR="00394831" w:rsidRDefault="00394831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Methods.</w:t>
      </w:r>
      <w:r w:rsidRPr="00701959">
        <w:rPr>
          <w:rFonts w:ascii="Arial" w:hAnsi="Arial" w:cs="Arial"/>
        </w:rPr>
        <w:t xml:space="preserve"> Neuroimaging Procedures</w:t>
      </w:r>
    </w:p>
    <w:p w14:paraId="2750DB56" w14:textId="29F62290" w:rsidR="001D30D0" w:rsidRPr="00701959" w:rsidRDefault="001D30D0" w:rsidP="001D30D0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701959">
        <w:rPr>
          <w:rFonts w:ascii="Arial" w:hAnsi="Arial" w:cs="Arial"/>
          <w:b/>
          <w:bCs/>
        </w:rPr>
        <w:t xml:space="preserve">. </w:t>
      </w:r>
      <w:r w:rsidRPr="00701959">
        <w:rPr>
          <w:rFonts w:ascii="Arial" w:hAnsi="Arial" w:cs="Arial"/>
        </w:rPr>
        <w:t>Whole Brain Activation: Alcohol vs. Beverage Contrast Across All Participants</w:t>
      </w:r>
    </w:p>
    <w:p w14:paraId="622B044D" w14:textId="14F68EE2" w:rsidR="001D30D0" w:rsidRPr="001D30D0" w:rsidRDefault="001D30D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701959">
        <w:rPr>
          <w:rFonts w:ascii="Arial" w:hAnsi="Arial" w:cs="Arial"/>
          <w:b/>
          <w:bCs/>
        </w:rPr>
        <w:t xml:space="preserve">. </w:t>
      </w:r>
      <w:r w:rsidRPr="00701959">
        <w:rPr>
          <w:rFonts w:ascii="Arial" w:hAnsi="Arial" w:cs="Arial"/>
        </w:rPr>
        <w:t>Whole Brain Activation: Alcohol vs. Beverage Contrast Across All Participants</w:t>
      </w:r>
    </w:p>
    <w:p w14:paraId="774BD457" w14:textId="49E94CDB" w:rsidR="00394831" w:rsidRPr="00701959" w:rsidRDefault="00394831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Table S</w:t>
      </w:r>
      <w:r w:rsidR="001D30D0">
        <w:rPr>
          <w:rFonts w:ascii="Arial" w:hAnsi="Arial" w:cs="Arial"/>
          <w:b/>
          <w:bCs/>
        </w:rPr>
        <w:t>2</w:t>
      </w:r>
      <w:r w:rsidRPr="00701959">
        <w:rPr>
          <w:rFonts w:ascii="Arial" w:hAnsi="Arial" w:cs="Arial"/>
          <w:b/>
          <w:bCs/>
        </w:rPr>
        <w:t xml:space="preserve">. </w:t>
      </w:r>
      <w:r w:rsidRPr="00701959">
        <w:rPr>
          <w:rFonts w:ascii="Arial" w:hAnsi="Arial" w:cs="Arial"/>
        </w:rPr>
        <w:t>Adverse Events by Medication Condition</w:t>
      </w:r>
    </w:p>
    <w:p w14:paraId="2F8E30E8" w14:textId="3980BB32" w:rsidR="00702170" w:rsidRPr="00701959" w:rsidRDefault="00702170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Table S</w:t>
      </w:r>
      <w:r w:rsidR="001D30D0">
        <w:rPr>
          <w:rFonts w:ascii="Arial" w:hAnsi="Arial" w:cs="Arial"/>
          <w:b/>
          <w:bCs/>
        </w:rPr>
        <w:t>3</w:t>
      </w:r>
      <w:r w:rsidRPr="00701959">
        <w:rPr>
          <w:rFonts w:ascii="Arial" w:hAnsi="Arial" w:cs="Arial"/>
          <w:b/>
          <w:bCs/>
        </w:rPr>
        <w:t xml:space="preserve">. </w:t>
      </w:r>
      <w:r w:rsidRPr="00701959">
        <w:rPr>
          <w:rFonts w:ascii="Arial" w:hAnsi="Arial" w:cs="Arial"/>
        </w:rPr>
        <w:t>Medication Compliance by Medication Condition</w:t>
      </w:r>
    </w:p>
    <w:p w14:paraId="759408AD" w14:textId="1C839CED" w:rsidR="00394831" w:rsidRPr="00701959" w:rsidRDefault="00394831" w:rsidP="00394831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 xml:space="preserve">Results. </w:t>
      </w:r>
      <w:r w:rsidRPr="00701959">
        <w:rPr>
          <w:rFonts w:ascii="Arial" w:hAnsi="Arial" w:cs="Arial"/>
        </w:rPr>
        <w:t xml:space="preserve">Medication Effects on Any Drinking </w:t>
      </w:r>
    </w:p>
    <w:p w14:paraId="60B61C0C" w14:textId="27DA18DD" w:rsidR="00394831" w:rsidRDefault="00394831" w:rsidP="00394831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Table S</w:t>
      </w:r>
      <w:r w:rsidR="001D30D0">
        <w:rPr>
          <w:rFonts w:ascii="Arial" w:hAnsi="Arial" w:cs="Arial"/>
          <w:b/>
          <w:bCs/>
        </w:rPr>
        <w:t>4</w:t>
      </w:r>
      <w:r w:rsidRPr="00701959">
        <w:rPr>
          <w:rFonts w:ascii="Arial" w:hAnsi="Arial" w:cs="Arial"/>
          <w:b/>
          <w:bCs/>
        </w:rPr>
        <w:t xml:space="preserve">. </w:t>
      </w:r>
      <w:r w:rsidRPr="00701959">
        <w:rPr>
          <w:rFonts w:ascii="Arial" w:hAnsi="Arial" w:cs="Arial"/>
        </w:rPr>
        <w:t xml:space="preserve">Effect of Ibudilast on Any Drinking </w:t>
      </w:r>
    </w:p>
    <w:p w14:paraId="4942618A" w14:textId="7E902696" w:rsidR="001D30D0" w:rsidRPr="00701959" w:rsidRDefault="001D30D0" w:rsidP="001D30D0">
      <w:pPr>
        <w:rPr>
          <w:rFonts w:ascii="Arial" w:hAnsi="Arial" w:cs="Arial"/>
        </w:rPr>
      </w:pPr>
      <w:r w:rsidRPr="00701959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701959">
        <w:rPr>
          <w:rFonts w:ascii="Arial" w:hAnsi="Arial" w:cs="Arial"/>
        </w:rPr>
        <w:t>. Medication by Drinking Day Interaction on Self-Reported Craving</w:t>
      </w:r>
    </w:p>
    <w:p w14:paraId="01AC4792" w14:textId="77777777" w:rsidR="001D30D0" w:rsidRPr="00701959" w:rsidRDefault="001D30D0" w:rsidP="00394831">
      <w:pPr>
        <w:rPr>
          <w:rFonts w:ascii="Arial" w:hAnsi="Arial" w:cs="Arial"/>
          <w:b/>
          <w:bCs/>
        </w:rPr>
      </w:pPr>
    </w:p>
    <w:p w14:paraId="7FBC472A" w14:textId="77777777" w:rsidR="00394831" w:rsidRPr="00701959" w:rsidRDefault="00394831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br w:type="page"/>
      </w:r>
    </w:p>
    <w:p w14:paraId="709C434C" w14:textId="193ACC4C" w:rsidR="00F6223C" w:rsidRPr="00701959" w:rsidRDefault="00F6223C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lastRenderedPageBreak/>
        <w:t>Methods</w:t>
      </w:r>
    </w:p>
    <w:p w14:paraId="7F7E270A" w14:textId="7F7BA8F0" w:rsidR="00F6223C" w:rsidRPr="00701959" w:rsidRDefault="00F6223C">
      <w:pPr>
        <w:rPr>
          <w:rFonts w:ascii="Arial" w:hAnsi="Arial" w:cs="Arial"/>
          <w:b/>
          <w:bCs/>
          <w:i/>
          <w:iCs/>
        </w:rPr>
      </w:pPr>
      <w:r w:rsidRPr="00701959">
        <w:rPr>
          <w:rFonts w:ascii="Arial" w:hAnsi="Arial" w:cs="Arial"/>
          <w:b/>
          <w:bCs/>
          <w:i/>
          <w:iCs/>
        </w:rPr>
        <w:t>Neuroimaging Procedures</w:t>
      </w:r>
    </w:p>
    <w:p w14:paraId="460CFF2A" w14:textId="10ABB25E" w:rsidR="00F6223C" w:rsidRPr="00701959" w:rsidRDefault="00F6223C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</w:rPr>
        <w:t>A T2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weighted, high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resolution matched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 xml:space="preserve">bandwidth (MBW) anatomical scan (time to repetition (TR) = 5,000 </w:t>
      </w:r>
      <w:proofErr w:type="spellStart"/>
      <w:r w:rsidRPr="00701959">
        <w:rPr>
          <w:rFonts w:ascii="Arial" w:hAnsi="Arial" w:cs="Arial"/>
        </w:rPr>
        <w:t>ms</w:t>
      </w:r>
      <w:proofErr w:type="spellEnd"/>
      <w:r w:rsidRPr="00701959">
        <w:rPr>
          <w:rFonts w:ascii="Arial" w:hAnsi="Arial" w:cs="Arial"/>
        </w:rPr>
        <w:t xml:space="preserve">, time to echo (TE) = 34 </w:t>
      </w:r>
      <w:proofErr w:type="spellStart"/>
      <w:r w:rsidRPr="00701959">
        <w:rPr>
          <w:rFonts w:ascii="Arial" w:hAnsi="Arial" w:cs="Arial"/>
        </w:rPr>
        <w:t>ms</w:t>
      </w:r>
      <w:proofErr w:type="spellEnd"/>
      <w:r w:rsidRPr="00701959">
        <w:rPr>
          <w:rFonts w:ascii="Arial" w:hAnsi="Arial" w:cs="Arial"/>
        </w:rPr>
        <w:t>, flip angle = 90°, voxel size: 1.5 mm × 1.5 × 4 mm, field of view (FOV) = 192 mm2, 34 slices, ~1.5 minutes) and a T1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weighted magnetization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prepared rapid gradient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 xml:space="preserve">echo (MPRAGE) sequence (TR = 2,530 </w:t>
      </w:r>
      <w:proofErr w:type="spellStart"/>
      <w:r w:rsidRPr="00701959">
        <w:rPr>
          <w:rFonts w:ascii="Arial" w:hAnsi="Arial" w:cs="Arial"/>
        </w:rPr>
        <w:t>ms</w:t>
      </w:r>
      <w:proofErr w:type="spellEnd"/>
      <w:r w:rsidRPr="00701959">
        <w:rPr>
          <w:rFonts w:ascii="Arial" w:hAnsi="Arial" w:cs="Arial"/>
        </w:rPr>
        <w:t xml:space="preserve">, TE = 1.74 </w:t>
      </w:r>
      <w:proofErr w:type="spellStart"/>
      <w:r w:rsidRPr="00701959">
        <w:rPr>
          <w:rFonts w:ascii="Arial" w:hAnsi="Arial" w:cs="Arial"/>
        </w:rPr>
        <w:t>ms</w:t>
      </w:r>
      <w:proofErr w:type="spellEnd"/>
      <w:r w:rsidRPr="00701959">
        <w:rPr>
          <w:rFonts w:ascii="Arial" w:hAnsi="Arial" w:cs="Arial"/>
        </w:rPr>
        <w:t xml:space="preserve">, time to inversion = 1,260 </w:t>
      </w:r>
      <w:proofErr w:type="spellStart"/>
      <w:r w:rsidRPr="00701959">
        <w:rPr>
          <w:rFonts w:ascii="Arial" w:hAnsi="Arial" w:cs="Arial"/>
        </w:rPr>
        <w:t>ms</w:t>
      </w:r>
      <w:proofErr w:type="spellEnd"/>
      <w:r w:rsidRPr="00701959">
        <w:rPr>
          <w:rFonts w:ascii="Arial" w:hAnsi="Arial" w:cs="Arial"/>
        </w:rPr>
        <w:t>, flip angle = 7°, voxel size: 1 mm3, FOV = 256 mm2, ~6.2 minutes) were acquired for co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registration to the functional data. A T2*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 xml:space="preserve">weighted echo planar imaging (EPI) scan (TR = 2,200 </w:t>
      </w:r>
      <w:proofErr w:type="spellStart"/>
      <w:r w:rsidRPr="00701959">
        <w:rPr>
          <w:rFonts w:ascii="Arial" w:hAnsi="Arial" w:cs="Arial"/>
        </w:rPr>
        <w:t>ms</w:t>
      </w:r>
      <w:proofErr w:type="spellEnd"/>
      <w:r w:rsidRPr="00701959">
        <w:rPr>
          <w:rFonts w:ascii="Arial" w:hAnsi="Arial" w:cs="Arial"/>
        </w:rPr>
        <w:t>, TE = 35ms, flip angle = 90°, FOV = 192 mm, slices = 36, 3.0 mm, ~12 minutes) was acquired to examine the blood oxygen-level dependent (BOLD) signal during the alcohol cue reactivity task.</w:t>
      </w:r>
    </w:p>
    <w:p w14:paraId="0F1CA60F" w14:textId="77777777" w:rsidR="001D30D0" w:rsidRDefault="001D30D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6BBDF96" w14:textId="63525B25" w:rsidR="001D30D0" w:rsidRPr="00701959" w:rsidRDefault="001D30D0" w:rsidP="001D30D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</w:t>
      </w:r>
      <w:r w:rsidRPr="00701959">
        <w:rPr>
          <w:rFonts w:ascii="Arial" w:hAnsi="Arial" w:cs="Arial"/>
          <w:b/>
          <w:bCs/>
        </w:rPr>
        <w:t>igure S</w:t>
      </w:r>
      <w:r>
        <w:rPr>
          <w:rFonts w:ascii="Arial" w:hAnsi="Arial" w:cs="Arial"/>
          <w:b/>
          <w:bCs/>
        </w:rPr>
        <w:t>1</w:t>
      </w:r>
      <w:r w:rsidRPr="00701959">
        <w:rPr>
          <w:rFonts w:ascii="Arial" w:hAnsi="Arial" w:cs="Arial"/>
          <w:b/>
          <w:bCs/>
        </w:rPr>
        <w:t xml:space="preserve"> – Whole Brain Activation: Alcohol vs. Beverage Contrast Across All Participants</w:t>
      </w:r>
    </w:p>
    <w:p w14:paraId="707D2919" w14:textId="77777777" w:rsidR="001D30D0" w:rsidRPr="00701959" w:rsidRDefault="001D30D0" w:rsidP="001D30D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  <w:noProof/>
        </w:rPr>
        <w:drawing>
          <wp:inline distT="0" distB="0" distL="0" distR="0" wp14:anchorId="46D1D711" wp14:editId="7B348D73">
            <wp:extent cx="5235951" cy="440817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6" r="37498" b="9288"/>
                    <a:stretch/>
                  </pic:blipFill>
                  <pic:spPr bwMode="auto">
                    <a:xfrm>
                      <a:off x="0" y="0"/>
                      <a:ext cx="5251613" cy="442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9E9959" w14:textId="77777777" w:rsidR="001D30D0" w:rsidRPr="00701959" w:rsidRDefault="001D30D0" w:rsidP="001D30D0">
      <w:pPr>
        <w:rPr>
          <w:rFonts w:ascii="Arial" w:hAnsi="Arial" w:cs="Arial"/>
        </w:rPr>
      </w:pPr>
      <w:r w:rsidRPr="00701959">
        <w:rPr>
          <w:rFonts w:ascii="Arial" w:hAnsi="Arial" w:cs="Arial"/>
        </w:rPr>
        <w:t>Brain activation to alcohol cues across all participants. the fMRI. Z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statistic maps are whole</w:t>
      </w:r>
      <w:r w:rsidRPr="00701959">
        <w:rPr>
          <w:rFonts w:ascii="Cambria Math" w:hAnsi="Cambria Math" w:cs="Cambria Math"/>
        </w:rPr>
        <w:t>‐</w:t>
      </w:r>
      <w:r w:rsidRPr="00701959">
        <w:rPr>
          <w:rFonts w:ascii="Arial" w:hAnsi="Arial" w:cs="Arial"/>
        </w:rPr>
        <w:t>brain cluster corrected, Z &gt; 2.3, p = 0.05. Coordinates are in MNI space. Brain is displayed in radiological convention (L = R).</w:t>
      </w:r>
    </w:p>
    <w:p w14:paraId="3B6DA926" w14:textId="77777777" w:rsidR="001D30D0" w:rsidRPr="00701959" w:rsidRDefault="001D30D0" w:rsidP="001D30D0">
      <w:pPr>
        <w:rPr>
          <w:rFonts w:ascii="Arial" w:hAnsi="Arial" w:cs="Arial"/>
          <w:b/>
          <w:bCs/>
        </w:rPr>
      </w:pPr>
    </w:p>
    <w:p w14:paraId="78FEEB05" w14:textId="5CD89A95" w:rsidR="001D30D0" w:rsidRPr="00701959" w:rsidRDefault="001D30D0" w:rsidP="001D30D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701959">
        <w:rPr>
          <w:rFonts w:ascii="Arial" w:hAnsi="Arial" w:cs="Arial"/>
          <w:b/>
          <w:bCs/>
        </w:rPr>
        <w:t xml:space="preserve"> – Whole Brain Activation: Alcohol vs. Beverage Contrast Across All Participant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1"/>
        <w:gridCol w:w="1745"/>
        <w:gridCol w:w="840"/>
        <w:gridCol w:w="534"/>
        <w:gridCol w:w="534"/>
        <w:gridCol w:w="534"/>
        <w:gridCol w:w="987"/>
      </w:tblGrid>
      <w:tr w:rsidR="001D30D0" w:rsidRPr="00701959" w14:paraId="1229EFC3" w14:textId="77777777" w:rsidTr="009177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B2550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349B4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Cluster Vox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F377C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Max 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0799F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6B6FB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69C71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DC6C0D" w14:textId="77777777" w:rsidR="001D30D0" w:rsidRPr="00701959" w:rsidRDefault="001D30D0" w:rsidP="009177AA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1D30D0" w:rsidRPr="00701959" w14:paraId="4C730DB8" w14:textId="77777777" w:rsidTr="009177AA">
        <w:tc>
          <w:tcPr>
            <w:tcW w:w="0" w:type="auto"/>
            <w:tcBorders>
              <w:top w:val="single" w:sz="4" w:space="0" w:color="auto"/>
            </w:tcBorders>
          </w:tcPr>
          <w:p w14:paraId="6DDFD8CA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L Superior Frontal Gyr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CAC2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7,1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B43373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4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2684DE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3F41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770B97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46A69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&lt;0.001</w:t>
            </w:r>
          </w:p>
        </w:tc>
      </w:tr>
      <w:tr w:rsidR="001D30D0" w:rsidRPr="00701959" w14:paraId="6F8E7F9B" w14:textId="77777777" w:rsidTr="009177AA">
        <w:tc>
          <w:tcPr>
            <w:tcW w:w="0" w:type="auto"/>
          </w:tcPr>
          <w:p w14:paraId="74E221EF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Anterior Cingulate Gyrus</w:t>
            </w:r>
          </w:p>
        </w:tc>
        <w:tc>
          <w:tcPr>
            <w:tcW w:w="0" w:type="auto"/>
          </w:tcPr>
          <w:p w14:paraId="223CC2B7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006A7BF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79</w:t>
            </w:r>
          </w:p>
        </w:tc>
        <w:tc>
          <w:tcPr>
            <w:tcW w:w="0" w:type="auto"/>
          </w:tcPr>
          <w:p w14:paraId="6A5E05E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8</w:t>
            </w:r>
          </w:p>
        </w:tc>
        <w:tc>
          <w:tcPr>
            <w:tcW w:w="0" w:type="auto"/>
          </w:tcPr>
          <w:p w14:paraId="34146B1F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14:paraId="0E5E4AB3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14:paraId="52645E9D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1C3F24F0" w14:textId="77777777" w:rsidTr="009177AA">
        <w:tc>
          <w:tcPr>
            <w:tcW w:w="0" w:type="auto"/>
          </w:tcPr>
          <w:p w14:paraId="48C23D97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Cingulate Gyrus</w:t>
            </w:r>
          </w:p>
        </w:tc>
        <w:tc>
          <w:tcPr>
            <w:tcW w:w="0" w:type="auto"/>
          </w:tcPr>
          <w:p w14:paraId="5EC1B36E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80D5A2D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71</w:t>
            </w:r>
          </w:p>
        </w:tc>
        <w:tc>
          <w:tcPr>
            <w:tcW w:w="0" w:type="auto"/>
          </w:tcPr>
          <w:p w14:paraId="43495AAC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702848A8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16</w:t>
            </w:r>
          </w:p>
        </w:tc>
        <w:tc>
          <w:tcPr>
            <w:tcW w:w="0" w:type="auto"/>
          </w:tcPr>
          <w:p w14:paraId="54783C82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</w:tcPr>
          <w:p w14:paraId="23B61B39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563144E5" w14:textId="77777777" w:rsidTr="009177AA">
        <w:tc>
          <w:tcPr>
            <w:tcW w:w="0" w:type="auto"/>
          </w:tcPr>
          <w:p w14:paraId="3D78CCC0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Posterior Cingulate Gyrus</w:t>
            </w:r>
          </w:p>
        </w:tc>
        <w:tc>
          <w:tcPr>
            <w:tcW w:w="0" w:type="auto"/>
          </w:tcPr>
          <w:p w14:paraId="5E53B91D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CF185CB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31</w:t>
            </w:r>
          </w:p>
        </w:tc>
        <w:tc>
          <w:tcPr>
            <w:tcW w:w="0" w:type="auto"/>
          </w:tcPr>
          <w:p w14:paraId="68A6AB0A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4</w:t>
            </w:r>
          </w:p>
        </w:tc>
        <w:tc>
          <w:tcPr>
            <w:tcW w:w="0" w:type="auto"/>
          </w:tcPr>
          <w:p w14:paraId="5CFC86DB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48</w:t>
            </w:r>
          </w:p>
        </w:tc>
        <w:tc>
          <w:tcPr>
            <w:tcW w:w="0" w:type="auto"/>
          </w:tcPr>
          <w:p w14:paraId="5ECE72CC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3116E3E3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05B0A4C2" w14:textId="77777777" w:rsidTr="009177AA">
        <w:tc>
          <w:tcPr>
            <w:tcW w:w="0" w:type="auto"/>
          </w:tcPr>
          <w:p w14:paraId="3B2CDF55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Medial Prefrontal Cortex</w:t>
            </w:r>
          </w:p>
        </w:tc>
        <w:tc>
          <w:tcPr>
            <w:tcW w:w="0" w:type="auto"/>
          </w:tcPr>
          <w:p w14:paraId="43808710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4CA39B8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03</w:t>
            </w:r>
          </w:p>
        </w:tc>
        <w:tc>
          <w:tcPr>
            <w:tcW w:w="0" w:type="auto"/>
          </w:tcPr>
          <w:p w14:paraId="4D15179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4</w:t>
            </w:r>
          </w:p>
        </w:tc>
        <w:tc>
          <w:tcPr>
            <w:tcW w:w="0" w:type="auto"/>
          </w:tcPr>
          <w:p w14:paraId="3D35F9B5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</w:tcPr>
          <w:p w14:paraId="5AB95B09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3E650A6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719230A6" w14:textId="77777777" w:rsidTr="009177AA">
        <w:tc>
          <w:tcPr>
            <w:tcW w:w="0" w:type="auto"/>
          </w:tcPr>
          <w:p w14:paraId="64AD5FA5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L Insula</w:t>
            </w:r>
          </w:p>
        </w:tc>
        <w:tc>
          <w:tcPr>
            <w:tcW w:w="0" w:type="auto"/>
          </w:tcPr>
          <w:p w14:paraId="6A3B2D7B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,126</w:t>
            </w:r>
          </w:p>
        </w:tc>
        <w:tc>
          <w:tcPr>
            <w:tcW w:w="0" w:type="auto"/>
          </w:tcPr>
          <w:p w14:paraId="7B4CC124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4.18</w:t>
            </w:r>
          </w:p>
        </w:tc>
        <w:tc>
          <w:tcPr>
            <w:tcW w:w="0" w:type="auto"/>
          </w:tcPr>
          <w:p w14:paraId="4A9A6CC7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32</w:t>
            </w:r>
          </w:p>
        </w:tc>
        <w:tc>
          <w:tcPr>
            <w:tcW w:w="0" w:type="auto"/>
          </w:tcPr>
          <w:p w14:paraId="214BDAF2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14:paraId="761B48C8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12</w:t>
            </w:r>
          </w:p>
        </w:tc>
        <w:tc>
          <w:tcPr>
            <w:tcW w:w="0" w:type="auto"/>
          </w:tcPr>
          <w:p w14:paraId="0FC41CD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&lt;0.001</w:t>
            </w:r>
          </w:p>
        </w:tc>
      </w:tr>
      <w:tr w:rsidR="001D30D0" w:rsidRPr="00701959" w14:paraId="6014EB4D" w14:textId="77777777" w:rsidTr="009177AA">
        <w:tc>
          <w:tcPr>
            <w:tcW w:w="0" w:type="auto"/>
          </w:tcPr>
          <w:p w14:paraId="10614F63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R Caudate</w:t>
            </w:r>
          </w:p>
        </w:tc>
        <w:tc>
          <w:tcPr>
            <w:tcW w:w="0" w:type="auto"/>
          </w:tcPr>
          <w:p w14:paraId="002F3ED8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F8A8896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57</w:t>
            </w:r>
          </w:p>
        </w:tc>
        <w:tc>
          <w:tcPr>
            <w:tcW w:w="0" w:type="auto"/>
          </w:tcPr>
          <w:p w14:paraId="70A6AB19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44FEC6AF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7D18F0ED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40DFADA2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05C5CB90" w14:textId="77777777" w:rsidTr="009177AA">
        <w:tc>
          <w:tcPr>
            <w:tcW w:w="0" w:type="auto"/>
          </w:tcPr>
          <w:p w14:paraId="1D93E5CE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R Nucleus Accumbens</w:t>
            </w:r>
          </w:p>
        </w:tc>
        <w:tc>
          <w:tcPr>
            <w:tcW w:w="0" w:type="auto"/>
          </w:tcPr>
          <w:p w14:paraId="4DE3DAD7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94F3D20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24</w:t>
            </w:r>
          </w:p>
        </w:tc>
        <w:tc>
          <w:tcPr>
            <w:tcW w:w="0" w:type="auto"/>
          </w:tcPr>
          <w:p w14:paraId="2FE8D85B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12C0EBD6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0E241CE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4</w:t>
            </w:r>
          </w:p>
        </w:tc>
        <w:tc>
          <w:tcPr>
            <w:tcW w:w="0" w:type="auto"/>
          </w:tcPr>
          <w:p w14:paraId="1A7496B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7F6F5234" w14:textId="77777777" w:rsidTr="009177AA">
        <w:tc>
          <w:tcPr>
            <w:tcW w:w="0" w:type="auto"/>
          </w:tcPr>
          <w:p w14:paraId="101EFCD3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L Caudate</w:t>
            </w:r>
          </w:p>
        </w:tc>
        <w:tc>
          <w:tcPr>
            <w:tcW w:w="0" w:type="auto"/>
          </w:tcPr>
          <w:p w14:paraId="0FD5F642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E550005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.22</w:t>
            </w:r>
          </w:p>
        </w:tc>
        <w:tc>
          <w:tcPr>
            <w:tcW w:w="0" w:type="auto"/>
          </w:tcPr>
          <w:p w14:paraId="3DEE8294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12</w:t>
            </w:r>
          </w:p>
        </w:tc>
        <w:tc>
          <w:tcPr>
            <w:tcW w:w="0" w:type="auto"/>
          </w:tcPr>
          <w:p w14:paraId="02143B8A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5D3CD374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0188FD70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  <w:tr w:rsidR="001D30D0" w:rsidRPr="00701959" w14:paraId="16293B3A" w14:textId="77777777" w:rsidTr="009177AA">
        <w:tc>
          <w:tcPr>
            <w:tcW w:w="0" w:type="auto"/>
            <w:tcBorders>
              <w:bottom w:val="single" w:sz="4" w:space="0" w:color="auto"/>
            </w:tcBorders>
          </w:tcPr>
          <w:p w14:paraId="6CB18EA6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L Accumbe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A6220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534E26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9F0A1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12ED2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E226D" w14:textId="77777777" w:rsidR="001D30D0" w:rsidRPr="00701959" w:rsidRDefault="001D30D0" w:rsidP="009177AA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B9E6B" w14:textId="77777777" w:rsidR="001D30D0" w:rsidRPr="00701959" w:rsidRDefault="001D30D0" w:rsidP="009177AA">
            <w:pPr>
              <w:rPr>
                <w:rFonts w:ascii="Arial" w:hAnsi="Arial" w:cs="Arial"/>
              </w:rPr>
            </w:pPr>
          </w:p>
        </w:tc>
      </w:tr>
    </w:tbl>
    <w:p w14:paraId="5B17702A" w14:textId="0352809D" w:rsidR="00702170" w:rsidRPr="00701959" w:rsidRDefault="0070217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br w:type="page"/>
      </w:r>
    </w:p>
    <w:p w14:paraId="44DD183A" w14:textId="48800FE9" w:rsidR="0039603C" w:rsidRPr="00701959" w:rsidRDefault="0039603C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lastRenderedPageBreak/>
        <w:t>Table S</w:t>
      </w:r>
      <w:r w:rsidR="001D30D0">
        <w:rPr>
          <w:rFonts w:ascii="Arial" w:hAnsi="Arial" w:cs="Arial"/>
          <w:b/>
          <w:bCs/>
        </w:rPr>
        <w:t>2</w:t>
      </w:r>
    </w:p>
    <w:p w14:paraId="6F1C6D01" w14:textId="4DB7E9D8" w:rsidR="0039603C" w:rsidRPr="00701959" w:rsidRDefault="0039603C">
      <w:pPr>
        <w:rPr>
          <w:rFonts w:ascii="Arial" w:hAnsi="Arial" w:cs="Arial"/>
        </w:rPr>
      </w:pPr>
      <w:r w:rsidRPr="00701959">
        <w:rPr>
          <w:rFonts w:ascii="Arial" w:hAnsi="Arial" w:cs="Arial"/>
        </w:rPr>
        <w:t>Adverse Events by Medication Condi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710"/>
        <w:gridCol w:w="1710"/>
        <w:gridCol w:w="3050"/>
      </w:tblGrid>
      <w:tr w:rsidR="00701959" w:rsidRPr="00701959" w14:paraId="0BFE49F0" w14:textId="77777777" w:rsidTr="00521958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2BD87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Adverse Event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DC12D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Ibudila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8D316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Placebo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6B083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Test for Difference</w:t>
            </w:r>
          </w:p>
        </w:tc>
      </w:tr>
      <w:tr w:rsidR="00701959" w:rsidRPr="00701959" w14:paraId="56FF5EA9" w14:textId="77777777" w:rsidTr="00521958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674671" w14:textId="77777777" w:rsidR="0039603C" w:rsidRPr="00701959" w:rsidRDefault="0039603C" w:rsidP="00521958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Gastrointestin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06371D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7D3A1D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2B3790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χ</w:t>
            </w:r>
            <w:r w:rsidRPr="00701959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701959">
              <w:rPr>
                <w:rFonts w:ascii="Arial" w:hAnsi="Arial" w:cs="Arial"/>
                <w:b/>
                <w:bCs/>
              </w:rPr>
              <w:t xml:space="preserve"> = .70, </w:t>
            </w:r>
            <w:r w:rsidRPr="00701959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01959">
              <w:rPr>
                <w:rFonts w:ascii="Arial" w:hAnsi="Arial" w:cs="Arial"/>
                <w:b/>
                <w:bCs/>
              </w:rPr>
              <w:t>= .40</w:t>
            </w:r>
          </w:p>
        </w:tc>
      </w:tr>
      <w:tr w:rsidR="00701959" w:rsidRPr="00701959" w14:paraId="409E5B35" w14:textId="77777777" w:rsidTr="00521958">
        <w:tc>
          <w:tcPr>
            <w:tcW w:w="2880" w:type="dxa"/>
            <w:hideMark/>
          </w:tcPr>
          <w:p w14:paraId="1DDF60F3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Nausea</w:t>
            </w:r>
          </w:p>
        </w:tc>
        <w:tc>
          <w:tcPr>
            <w:tcW w:w="1710" w:type="dxa"/>
            <w:hideMark/>
          </w:tcPr>
          <w:p w14:paraId="1D96FECE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6</w:t>
            </w:r>
          </w:p>
        </w:tc>
        <w:tc>
          <w:tcPr>
            <w:tcW w:w="1710" w:type="dxa"/>
            <w:hideMark/>
          </w:tcPr>
          <w:p w14:paraId="44B9E4F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</w:t>
            </w:r>
          </w:p>
        </w:tc>
        <w:tc>
          <w:tcPr>
            <w:tcW w:w="3050" w:type="dxa"/>
          </w:tcPr>
          <w:p w14:paraId="2A9210E1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5C48C3F9" w14:textId="77777777" w:rsidTr="00521958">
        <w:tc>
          <w:tcPr>
            <w:tcW w:w="2880" w:type="dxa"/>
            <w:hideMark/>
          </w:tcPr>
          <w:p w14:paraId="161DE76F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Vomiting</w:t>
            </w:r>
          </w:p>
        </w:tc>
        <w:tc>
          <w:tcPr>
            <w:tcW w:w="1710" w:type="dxa"/>
            <w:hideMark/>
          </w:tcPr>
          <w:p w14:paraId="14444560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hideMark/>
          </w:tcPr>
          <w:p w14:paraId="1A262242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</w:tcPr>
          <w:p w14:paraId="43FD022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5A52A90F" w14:textId="77777777" w:rsidTr="00521958">
        <w:tc>
          <w:tcPr>
            <w:tcW w:w="2880" w:type="dxa"/>
            <w:hideMark/>
          </w:tcPr>
          <w:p w14:paraId="6E930291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Diarrhea</w:t>
            </w:r>
          </w:p>
        </w:tc>
        <w:tc>
          <w:tcPr>
            <w:tcW w:w="1710" w:type="dxa"/>
            <w:hideMark/>
          </w:tcPr>
          <w:p w14:paraId="18D67016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hideMark/>
          </w:tcPr>
          <w:p w14:paraId="7596B5C2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3050" w:type="dxa"/>
          </w:tcPr>
          <w:p w14:paraId="31C7D567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2563DD9B" w14:textId="77777777" w:rsidTr="00521958">
        <w:tc>
          <w:tcPr>
            <w:tcW w:w="2880" w:type="dxa"/>
            <w:hideMark/>
          </w:tcPr>
          <w:p w14:paraId="302C79B8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Dyspepsia</w:t>
            </w:r>
          </w:p>
        </w:tc>
        <w:tc>
          <w:tcPr>
            <w:tcW w:w="1710" w:type="dxa"/>
            <w:hideMark/>
          </w:tcPr>
          <w:p w14:paraId="35465672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hideMark/>
          </w:tcPr>
          <w:p w14:paraId="666F1BA5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3050" w:type="dxa"/>
          </w:tcPr>
          <w:p w14:paraId="4F8466AD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594AE1B" w14:textId="77777777" w:rsidTr="00521958">
        <w:tc>
          <w:tcPr>
            <w:tcW w:w="2880" w:type="dxa"/>
            <w:hideMark/>
          </w:tcPr>
          <w:p w14:paraId="03394639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Decreased appetite</w:t>
            </w:r>
          </w:p>
        </w:tc>
        <w:tc>
          <w:tcPr>
            <w:tcW w:w="1710" w:type="dxa"/>
            <w:hideMark/>
          </w:tcPr>
          <w:p w14:paraId="4747B40D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hideMark/>
          </w:tcPr>
          <w:p w14:paraId="24D32B2C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3050" w:type="dxa"/>
          </w:tcPr>
          <w:p w14:paraId="542BF64C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43918CF0" w14:textId="77777777" w:rsidTr="00521958">
        <w:tc>
          <w:tcPr>
            <w:tcW w:w="2880" w:type="dxa"/>
            <w:hideMark/>
          </w:tcPr>
          <w:p w14:paraId="23E81C40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Frequent bowel   </w:t>
            </w:r>
          </w:p>
          <w:p w14:paraId="1A907FF2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movements</w:t>
            </w:r>
          </w:p>
        </w:tc>
        <w:tc>
          <w:tcPr>
            <w:tcW w:w="1710" w:type="dxa"/>
            <w:hideMark/>
          </w:tcPr>
          <w:p w14:paraId="34891F56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hideMark/>
          </w:tcPr>
          <w:p w14:paraId="0B83F778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3050" w:type="dxa"/>
          </w:tcPr>
          <w:p w14:paraId="60B9662C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73FFBF9" w14:textId="77777777" w:rsidTr="00521958">
        <w:tc>
          <w:tcPr>
            <w:tcW w:w="2880" w:type="dxa"/>
            <w:hideMark/>
          </w:tcPr>
          <w:p w14:paraId="41D89CB1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Gut pain</w:t>
            </w:r>
          </w:p>
        </w:tc>
        <w:tc>
          <w:tcPr>
            <w:tcW w:w="1710" w:type="dxa"/>
            <w:hideMark/>
          </w:tcPr>
          <w:p w14:paraId="2E00136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hideMark/>
          </w:tcPr>
          <w:p w14:paraId="53F56634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</w:tcPr>
          <w:p w14:paraId="085EC88A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607D975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24EE2" w14:textId="77777777" w:rsidR="0039603C" w:rsidRPr="00701959" w:rsidRDefault="0039603C" w:rsidP="00521958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Nervous Syste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8FC42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246BE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0CDE6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 xml:space="preserve">Fisher’s Exact Test, </w:t>
            </w:r>
            <w:r w:rsidRPr="00701959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01959">
              <w:rPr>
                <w:rFonts w:ascii="Arial" w:hAnsi="Arial" w:cs="Arial"/>
                <w:b/>
                <w:bCs/>
              </w:rPr>
              <w:t>= .57</w:t>
            </w:r>
          </w:p>
        </w:tc>
      </w:tr>
      <w:tr w:rsidR="00701959" w:rsidRPr="00701959" w14:paraId="292508B4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E1C5E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Dizzines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2B33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D1055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A884754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113C0F80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BBB28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Headach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B83B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3B34F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2C2AB8D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5BB0FC02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B5BB8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Disorient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A80DA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E1153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044B66BC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4D3F2588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0BE08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Vision Blur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0290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16FF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290EF75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993D237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FBDEF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Somnol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6200A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7EB8A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3FD3C0AF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E66C187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5D3F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Insom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2EDA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42980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448F834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70BCBC36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1B55" w14:textId="77777777" w:rsidR="0039603C" w:rsidRPr="00701959" w:rsidRDefault="0039603C" w:rsidP="00521958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Psychiatr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443B4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6103A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977FC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 xml:space="preserve">Fisher’s Exact Test, </w:t>
            </w:r>
            <w:r w:rsidRPr="00701959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01959">
              <w:rPr>
                <w:rFonts w:ascii="Arial" w:hAnsi="Arial" w:cs="Arial"/>
                <w:b/>
                <w:bCs/>
              </w:rPr>
              <w:t>= .49</w:t>
            </w:r>
          </w:p>
        </w:tc>
      </w:tr>
      <w:tr w:rsidR="00701959" w:rsidRPr="00701959" w14:paraId="51C9583D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5044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Libido Increa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02DE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C10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BC14D90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89515BB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B0E94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Depre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0541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55F04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79ACC1B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3C666EB0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F6C51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Anxie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40E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5EA2E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DC5E81D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7908FA8C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11AB9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Grief Re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AFB4E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7BFD7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1D379983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1D894291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C365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Irritabi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4E152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4C248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782E268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796BB7C1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B84A0" w14:textId="77777777" w:rsidR="0039603C" w:rsidRPr="00701959" w:rsidRDefault="0039603C" w:rsidP="00521958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Respirat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BC0B2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C4CF2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0C969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 xml:space="preserve">Fisher’s Exact Test, </w:t>
            </w:r>
            <w:r w:rsidRPr="00701959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01959">
              <w:rPr>
                <w:rFonts w:ascii="Arial" w:hAnsi="Arial" w:cs="Arial"/>
                <w:b/>
                <w:bCs/>
              </w:rPr>
              <w:t>= .56</w:t>
            </w:r>
          </w:p>
        </w:tc>
      </w:tr>
      <w:tr w:rsidR="00701959" w:rsidRPr="00701959" w14:paraId="3F107CC8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558F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Cold (Influenza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01EE7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3020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57D91BE8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51CF3215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FD4E7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Asthmatic Cri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7905E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A0FBB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3D5A71DE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701959" w:rsidRPr="00701959" w14:paraId="6D34037E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20B4" w14:textId="77777777" w:rsidR="0039603C" w:rsidRPr="00701959" w:rsidRDefault="0039603C" w:rsidP="00521958">
            <w:pPr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Gene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06165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54EE3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02338" w14:textId="77777777" w:rsidR="0039603C" w:rsidRPr="00701959" w:rsidRDefault="0039603C" w:rsidP="005219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 xml:space="preserve">Fisher’s Exact Test, </w:t>
            </w:r>
            <w:r w:rsidRPr="00701959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701959">
              <w:rPr>
                <w:rFonts w:ascii="Arial" w:hAnsi="Arial" w:cs="Arial"/>
                <w:b/>
                <w:bCs/>
              </w:rPr>
              <w:t>= .58</w:t>
            </w:r>
          </w:p>
        </w:tc>
      </w:tr>
      <w:tr w:rsidR="00701959" w:rsidRPr="00701959" w14:paraId="3696C97B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6E531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Cold Swea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382B6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A47FA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3BA7FCB7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  <w:tr w:rsidR="0039603C" w:rsidRPr="00701959" w14:paraId="100A0BF6" w14:textId="77777777" w:rsidTr="0052195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C34B8" w14:textId="77777777" w:rsidR="0039603C" w:rsidRPr="00701959" w:rsidRDefault="0039603C" w:rsidP="00521958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Lethar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F6A2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86F46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1BC19" w14:textId="77777777" w:rsidR="0039603C" w:rsidRPr="00701959" w:rsidRDefault="0039603C" w:rsidP="0052195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392D644" w14:textId="4A8D6471" w:rsidR="0039603C" w:rsidRPr="00701959" w:rsidRDefault="0039603C">
      <w:pPr>
        <w:rPr>
          <w:rFonts w:ascii="Arial" w:hAnsi="Arial" w:cs="Arial"/>
        </w:rPr>
      </w:pPr>
    </w:p>
    <w:p w14:paraId="0B0AA3A0" w14:textId="5373046F" w:rsidR="0039603C" w:rsidRPr="00701959" w:rsidRDefault="0039603C">
      <w:pPr>
        <w:rPr>
          <w:rFonts w:ascii="Arial" w:hAnsi="Arial" w:cs="Arial"/>
          <w:b/>
          <w:bCs/>
        </w:rPr>
      </w:pPr>
    </w:p>
    <w:p w14:paraId="7E7DFF12" w14:textId="77777777" w:rsidR="00702170" w:rsidRPr="00701959" w:rsidRDefault="00702170">
      <w:pPr>
        <w:rPr>
          <w:rFonts w:ascii="Arial" w:hAnsi="Arial" w:cs="Arial"/>
          <w:b/>
          <w:bCs/>
        </w:rPr>
      </w:pPr>
    </w:p>
    <w:p w14:paraId="30541B4F" w14:textId="77777777" w:rsidR="00702170" w:rsidRPr="00701959" w:rsidRDefault="0070217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br w:type="page"/>
      </w:r>
    </w:p>
    <w:p w14:paraId="3F111C67" w14:textId="3B66FF43" w:rsidR="00160879" w:rsidRPr="00701959" w:rsidRDefault="00160879" w:rsidP="00160879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lastRenderedPageBreak/>
        <w:t>Table S</w:t>
      </w:r>
      <w:r w:rsidR="001D30D0">
        <w:rPr>
          <w:rFonts w:ascii="Arial" w:hAnsi="Arial" w:cs="Arial"/>
          <w:b/>
          <w:bCs/>
        </w:rPr>
        <w:t>3</w:t>
      </w:r>
    </w:p>
    <w:p w14:paraId="0E7B7389" w14:textId="7EC85FDC" w:rsidR="00160879" w:rsidRPr="00701959" w:rsidRDefault="00160879" w:rsidP="00160879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t>Medication Compliance by Medication Condi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710"/>
        <w:gridCol w:w="1710"/>
        <w:gridCol w:w="3050"/>
      </w:tblGrid>
      <w:tr w:rsidR="00701959" w:rsidRPr="00701959" w14:paraId="636FF842" w14:textId="77777777" w:rsidTr="002B7E9C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C19A0" w14:textId="6B5C610D" w:rsidR="00160879" w:rsidRPr="00701959" w:rsidRDefault="00160879" w:rsidP="002B7E9C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Report Typ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FD436" w14:textId="77777777" w:rsidR="00160879" w:rsidRPr="00701959" w:rsidRDefault="00160879" w:rsidP="002B7E9C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Ibudila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CE13B" w14:textId="77777777" w:rsidR="00160879" w:rsidRPr="00701959" w:rsidRDefault="00160879" w:rsidP="002B7E9C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Placebo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93E19" w14:textId="77777777" w:rsidR="00160879" w:rsidRPr="00701959" w:rsidRDefault="00160879" w:rsidP="002B7E9C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Test for Difference</w:t>
            </w:r>
          </w:p>
        </w:tc>
      </w:tr>
      <w:tr w:rsidR="00701959" w:rsidRPr="00701959" w14:paraId="1D680EAC" w14:textId="77777777" w:rsidTr="00160879"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93D823" w14:textId="4BB082DF" w:rsidR="00160879" w:rsidRPr="00701959" w:rsidRDefault="00160879" w:rsidP="002B7E9C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Self-Report (via DD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7D7AE3A" w14:textId="711D5BC2" w:rsidR="00160879" w:rsidRPr="00701959" w:rsidRDefault="00160879" w:rsidP="002B7E9C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98.20 ± 4.4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843B60B" w14:textId="3C18BBA3" w:rsidR="00160879" w:rsidRPr="00701959" w:rsidRDefault="00160879" w:rsidP="002B7E9C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99.13 ± 2.30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8ABAF11" w14:textId="6CE3B71C" w:rsidR="00160879" w:rsidRPr="00701959" w:rsidRDefault="00160879" w:rsidP="002B7E9C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T = 0.86, p = 0.40</w:t>
            </w:r>
          </w:p>
        </w:tc>
      </w:tr>
      <w:tr w:rsidR="00B202CA" w:rsidRPr="00701959" w14:paraId="71A5F5AB" w14:textId="77777777" w:rsidTr="00160879">
        <w:tc>
          <w:tcPr>
            <w:tcW w:w="2880" w:type="dxa"/>
            <w:tcBorders>
              <w:bottom w:val="single" w:sz="4" w:space="0" w:color="auto"/>
            </w:tcBorders>
          </w:tcPr>
          <w:p w14:paraId="3C079AC0" w14:textId="6FB5BC50" w:rsidR="00160879" w:rsidRPr="00701959" w:rsidRDefault="00160879" w:rsidP="002B7E9C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Pill Count (in perso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0AC88F6B" w14:textId="555D1656" w:rsidR="00160879" w:rsidRPr="00701959" w:rsidRDefault="00160879" w:rsidP="00160879">
            <w:pPr>
              <w:tabs>
                <w:tab w:val="left" w:pos="660"/>
                <w:tab w:val="center" w:pos="747"/>
              </w:tabs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97.05 ± 5.4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4B32C347" w14:textId="30502CDB" w:rsidR="00160879" w:rsidRPr="00701959" w:rsidRDefault="00160879" w:rsidP="00160879">
            <w:pPr>
              <w:tabs>
                <w:tab w:val="left" w:pos="645"/>
                <w:tab w:val="center" w:pos="747"/>
              </w:tabs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97.35 ± 3.91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757A589A" w14:textId="66592B20" w:rsidR="00160879" w:rsidRPr="00701959" w:rsidRDefault="00160879" w:rsidP="00160879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T = 0.23, p = 0.82</w:t>
            </w:r>
          </w:p>
        </w:tc>
      </w:tr>
    </w:tbl>
    <w:p w14:paraId="0A65CA2D" w14:textId="41E177CC" w:rsidR="0039603C" w:rsidRPr="00701959" w:rsidRDefault="0039603C">
      <w:pPr>
        <w:rPr>
          <w:rFonts w:ascii="Arial" w:hAnsi="Arial" w:cs="Arial"/>
          <w:b/>
          <w:bCs/>
        </w:rPr>
      </w:pPr>
    </w:p>
    <w:p w14:paraId="01BD9A37" w14:textId="77777777" w:rsidR="00160879" w:rsidRPr="00701959" w:rsidRDefault="00160879">
      <w:pPr>
        <w:rPr>
          <w:rFonts w:ascii="Arial" w:hAnsi="Arial" w:cs="Arial"/>
          <w:b/>
          <w:bCs/>
        </w:rPr>
      </w:pPr>
    </w:p>
    <w:p w14:paraId="0DDCD593" w14:textId="77777777" w:rsidR="00394831" w:rsidRPr="00701959" w:rsidRDefault="00394831">
      <w:pPr>
        <w:rPr>
          <w:rFonts w:ascii="Arial" w:hAnsi="Arial" w:cs="Arial"/>
          <w:b/>
          <w:bCs/>
        </w:rPr>
      </w:pPr>
    </w:p>
    <w:p w14:paraId="767967FC" w14:textId="77777777" w:rsidR="00394831" w:rsidRPr="00701959" w:rsidRDefault="00394831">
      <w:pPr>
        <w:rPr>
          <w:rFonts w:ascii="Arial" w:hAnsi="Arial" w:cs="Arial"/>
          <w:b/>
          <w:bCs/>
        </w:rPr>
      </w:pPr>
    </w:p>
    <w:p w14:paraId="06A8E58A" w14:textId="77777777" w:rsidR="00702170" w:rsidRPr="00701959" w:rsidRDefault="0070217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br w:type="page"/>
      </w:r>
    </w:p>
    <w:p w14:paraId="7A5679D7" w14:textId="51B0CCAD" w:rsidR="002C290D" w:rsidRPr="00701959" w:rsidRDefault="00394831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lastRenderedPageBreak/>
        <w:t xml:space="preserve">Results - </w:t>
      </w:r>
      <w:r w:rsidR="002C290D" w:rsidRPr="00701959">
        <w:rPr>
          <w:rFonts w:ascii="Arial" w:hAnsi="Arial" w:cs="Arial"/>
          <w:b/>
          <w:bCs/>
        </w:rPr>
        <w:t xml:space="preserve">Medication Effects on </w:t>
      </w:r>
      <w:r w:rsidR="00914007" w:rsidRPr="00701959">
        <w:rPr>
          <w:rFonts w:ascii="Arial" w:hAnsi="Arial" w:cs="Arial"/>
          <w:b/>
          <w:bCs/>
        </w:rPr>
        <w:t>Any Drinking</w:t>
      </w:r>
    </w:p>
    <w:p w14:paraId="63B4756C" w14:textId="01A168CC" w:rsidR="00914007" w:rsidRPr="00701959" w:rsidRDefault="00914007">
      <w:pPr>
        <w:rPr>
          <w:rFonts w:ascii="Arial" w:hAnsi="Arial" w:cs="Arial"/>
        </w:rPr>
      </w:pPr>
      <w:r w:rsidRPr="00701959">
        <w:rPr>
          <w:rFonts w:ascii="Arial" w:hAnsi="Arial" w:cs="Arial"/>
        </w:rPr>
        <w:t>The final model for any drinking included time, medication (IBUD/PLAC), and baseline drinking days. The main effects of time and medication were not significant (see Table S2).</w:t>
      </w:r>
      <w:r w:rsidR="00B26DAA" w:rsidRPr="00701959">
        <w:rPr>
          <w:rFonts w:ascii="Arial" w:hAnsi="Arial" w:cs="Arial"/>
        </w:rPr>
        <w:t xml:space="preserve"> The predicted probability of any drinking in the ibudilast group was 59.25% ± 6.78 (95% CI: 47.62, 69.92), whereas the predicted probability of any drinking in the placebo group was 63.63% ± 4.40 (95% CI: 54.65, 71.75).</w:t>
      </w:r>
    </w:p>
    <w:p w14:paraId="28418096" w14:textId="2F1221A9" w:rsidR="00914007" w:rsidRPr="00701959" w:rsidRDefault="00914007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t>Table S</w:t>
      </w:r>
      <w:r w:rsidR="001D30D0">
        <w:rPr>
          <w:rFonts w:ascii="Arial" w:hAnsi="Arial" w:cs="Arial"/>
          <w:b/>
          <w:bCs/>
        </w:rPr>
        <w:t>4</w:t>
      </w:r>
      <w:r w:rsidRPr="00701959">
        <w:rPr>
          <w:rFonts w:ascii="Arial" w:hAnsi="Arial" w:cs="Arial"/>
          <w:b/>
          <w:bCs/>
        </w:rPr>
        <w:t xml:space="preserve">. Effect of Ibudilast on Any Drinking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244"/>
        <w:gridCol w:w="748"/>
        <w:gridCol w:w="750"/>
        <w:gridCol w:w="751"/>
        <w:gridCol w:w="748"/>
        <w:gridCol w:w="896"/>
        <w:gridCol w:w="742"/>
        <w:gridCol w:w="645"/>
        <w:gridCol w:w="782"/>
      </w:tblGrid>
      <w:tr w:rsidR="00701959" w:rsidRPr="00701959" w14:paraId="6DDB733B" w14:textId="035FA13A" w:rsidTr="002D50D9">
        <w:tc>
          <w:tcPr>
            <w:tcW w:w="1635" w:type="dxa"/>
            <w:tcBorders>
              <w:top w:val="single" w:sz="4" w:space="0" w:color="auto"/>
            </w:tcBorders>
          </w:tcPr>
          <w:p w14:paraId="6CB2AC0D" w14:textId="77777777" w:rsidR="002D50D9" w:rsidRPr="00701959" w:rsidRDefault="002D50D9" w:rsidP="002D50D9">
            <w:pPr>
              <w:rPr>
                <w:rFonts w:ascii="Arial" w:hAnsi="Arial" w:cs="Arial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D7F5A8C" w14:textId="77777777" w:rsidR="002D50D9" w:rsidRPr="00701959" w:rsidRDefault="002D50D9" w:rsidP="002D50D9">
            <w:pPr>
              <w:rPr>
                <w:rFonts w:ascii="Arial" w:hAnsi="Arial" w:cs="Arial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9C16F06" w14:textId="77777777" w:rsidR="002D50D9" w:rsidRPr="00701959" w:rsidRDefault="002D50D9" w:rsidP="002D50D9">
            <w:pPr>
              <w:rPr>
                <w:rFonts w:ascii="Arial" w:hAnsi="Arial" w:cs="Arial"/>
              </w:rPr>
            </w:pPr>
          </w:p>
        </w:tc>
        <w:tc>
          <w:tcPr>
            <w:tcW w:w="1501" w:type="dxa"/>
            <w:gridSpan w:val="2"/>
            <w:tcBorders>
              <w:top w:val="single" w:sz="4" w:space="0" w:color="auto"/>
            </w:tcBorders>
          </w:tcPr>
          <w:p w14:paraId="4CCCFB91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95% Confidence Limits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EDBC0F7" w14:textId="77777777" w:rsidR="002D50D9" w:rsidRPr="00701959" w:rsidRDefault="002D50D9" w:rsidP="002D50D9">
            <w:pPr>
              <w:rPr>
                <w:rFonts w:ascii="Arial" w:hAnsi="Arial" w:cs="Arial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F86B505" w14:textId="77777777" w:rsidR="002D50D9" w:rsidRPr="00701959" w:rsidRDefault="002D50D9" w:rsidP="002D50D9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796FB90" w14:textId="77777777" w:rsidR="002D50D9" w:rsidRPr="00701959" w:rsidRDefault="002D50D9" w:rsidP="002D50D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dxa"/>
            <w:gridSpan w:val="2"/>
            <w:tcBorders>
              <w:top w:val="single" w:sz="4" w:space="0" w:color="auto"/>
            </w:tcBorders>
          </w:tcPr>
          <w:p w14:paraId="06B8E2C0" w14:textId="2333FB74" w:rsidR="002D50D9" w:rsidRPr="00701959" w:rsidRDefault="002D50D9" w:rsidP="002D50D9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95% Confidence Limits</w:t>
            </w:r>
          </w:p>
        </w:tc>
      </w:tr>
      <w:tr w:rsidR="00701959" w:rsidRPr="00701959" w14:paraId="730F62D8" w14:textId="132806A8" w:rsidTr="002D50D9">
        <w:tc>
          <w:tcPr>
            <w:tcW w:w="1635" w:type="dxa"/>
            <w:tcBorders>
              <w:bottom w:val="single" w:sz="4" w:space="0" w:color="auto"/>
            </w:tcBorders>
          </w:tcPr>
          <w:p w14:paraId="16E0865D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Model and Predictor Variables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E8F4EDD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Parameter Estimate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AD14D27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SE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A8994FA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LL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3B25236C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UL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ACCAF97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Z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9790707" w14:textId="77777777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P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CE7EF63" w14:textId="1C425C99" w:rsidR="002D50D9" w:rsidRPr="00701959" w:rsidRDefault="002D50D9" w:rsidP="002D50D9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Odds Ratio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2127808" w14:textId="38E709B0" w:rsidR="002D50D9" w:rsidRPr="00701959" w:rsidRDefault="002D50D9" w:rsidP="002D50D9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LL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01941BC6" w14:textId="126B6FF2" w:rsidR="002D50D9" w:rsidRPr="00701959" w:rsidRDefault="002D50D9" w:rsidP="002D50D9">
            <w:pPr>
              <w:jc w:val="center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UL</w:t>
            </w:r>
          </w:p>
        </w:tc>
      </w:tr>
      <w:tr w:rsidR="00701959" w:rsidRPr="00701959" w14:paraId="74060E8B" w14:textId="5E509387" w:rsidTr="002D50D9">
        <w:tc>
          <w:tcPr>
            <w:tcW w:w="1635" w:type="dxa"/>
            <w:tcBorders>
              <w:top w:val="single" w:sz="4" w:space="0" w:color="auto"/>
            </w:tcBorders>
          </w:tcPr>
          <w:p w14:paraId="68012AB1" w14:textId="087BB6BA" w:rsidR="002D50D9" w:rsidRPr="00701959" w:rsidRDefault="002D50D9" w:rsidP="002D50D9">
            <w:pPr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Any Drinking Day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FCFC489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0B37564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FAB4AF4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9675360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2BF65089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237C5643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106B336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033CFC5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54389967" w14:textId="7777777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</w:p>
        </w:tc>
      </w:tr>
      <w:tr w:rsidR="00701959" w:rsidRPr="00701959" w14:paraId="3756BEB1" w14:textId="62C9A6E7" w:rsidTr="002D50D9">
        <w:trPr>
          <w:trHeight w:val="117"/>
        </w:trPr>
        <w:tc>
          <w:tcPr>
            <w:tcW w:w="1635" w:type="dxa"/>
          </w:tcPr>
          <w:p w14:paraId="4F78F980" w14:textId="354F8C1A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Medication (IBUD)</w:t>
            </w:r>
          </w:p>
        </w:tc>
        <w:tc>
          <w:tcPr>
            <w:tcW w:w="1163" w:type="dxa"/>
          </w:tcPr>
          <w:p w14:paraId="6F089563" w14:textId="6A038A0F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0.19</w:t>
            </w:r>
          </w:p>
        </w:tc>
        <w:tc>
          <w:tcPr>
            <w:tcW w:w="748" w:type="dxa"/>
          </w:tcPr>
          <w:p w14:paraId="3757FAC4" w14:textId="73A0D74A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30</w:t>
            </w:r>
          </w:p>
        </w:tc>
        <w:tc>
          <w:tcPr>
            <w:tcW w:w="750" w:type="dxa"/>
          </w:tcPr>
          <w:p w14:paraId="453BF829" w14:textId="243232DA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0.76</w:t>
            </w:r>
          </w:p>
        </w:tc>
        <w:tc>
          <w:tcPr>
            <w:tcW w:w="751" w:type="dxa"/>
          </w:tcPr>
          <w:p w14:paraId="28AC1743" w14:textId="6ED01361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39</w:t>
            </w:r>
          </w:p>
        </w:tc>
        <w:tc>
          <w:tcPr>
            <w:tcW w:w="748" w:type="dxa"/>
          </w:tcPr>
          <w:p w14:paraId="6D051B10" w14:textId="50A3643E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0.63</w:t>
            </w:r>
          </w:p>
        </w:tc>
        <w:tc>
          <w:tcPr>
            <w:tcW w:w="894" w:type="dxa"/>
          </w:tcPr>
          <w:p w14:paraId="77EC17B7" w14:textId="18499C2A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53</w:t>
            </w:r>
          </w:p>
        </w:tc>
        <w:tc>
          <w:tcPr>
            <w:tcW w:w="742" w:type="dxa"/>
          </w:tcPr>
          <w:p w14:paraId="7F5F5076" w14:textId="5B319149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83</w:t>
            </w:r>
          </w:p>
        </w:tc>
        <w:tc>
          <w:tcPr>
            <w:tcW w:w="607" w:type="dxa"/>
          </w:tcPr>
          <w:p w14:paraId="5F72F53D" w14:textId="5F91B50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47</w:t>
            </w:r>
          </w:p>
        </w:tc>
        <w:tc>
          <w:tcPr>
            <w:tcW w:w="782" w:type="dxa"/>
          </w:tcPr>
          <w:p w14:paraId="6D14D796" w14:textId="177D1859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.48</w:t>
            </w:r>
          </w:p>
        </w:tc>
      </w:tr>
      <w:tr w:rsidR="00701959" w:rsidRPr="00701959" w14:paraId="7074F6AA" w14:textId="59ED38A5" w:rsidTr="002D50D9">
        <w:tc>
          <w:tcPr>
            <w:tcW w:w="1635" w:type="dxa"/>
          </w:tcPr>
          <w:p w14:paraId="15DE65D8" w14:textId="1F3C23D6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 xml:space="preserve">     Time</w:t>
            </w:r>
          </w:p>
        </w:tc>
        <w:tc>
          <w:tcPr>
            <w:tcW w:w="1163" w:type="dxa"/>
          </w:tcPr>
          <w:p w14:paraId="0FF5C545" w14:textId="3A5E23C2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0.03</w:t>
            </w:r>
          </w:p>
        </w:tc>
        <w:tc>
          <w:tcPr>
            <w:tcW w:w="748" w:type="dxa"/>
          </w:tcPr>
          <w:p w14:paraId="629DAB93" w14:textId="23159093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02</w:t>
            </w:r>
          </w:p>
        </w:tc>
        <w:tc>
          <w:tcPr>
            <w:tcW w:w="750" w:type="dxa"/>
          </w:tcPr>
          <w:p w14:paraId="55CC197E" w14:textId="7751ABC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0.08</w:t>
            </w:r>
          </w:p>
        </w:tc>
        <w:tc>
          <w:tcPr>
            <w:tcW w:w="751" w:type="dxa"/>
          </w:tcPr>
          <w:p w14:paraId="11FAD09E" w14:textId="00895446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01</w:t>
            </w:r>
          </w:p>
        </w:tc>
        <w:tc>
          <w:tcPr>
            <w:tcW w:w="748" w:type="dxa"/>
          </w:tcPr>
          <w:p w14:paraId="5E21E8B5" w14:textId="073E8A43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-1.55</w:t>
            </w:r>
          </w:p>
        </w:tc>
        <w:tc>
          <w:tcPr>
            <w:tcW w:w="894" w:type="dxa"/>
          </w:tcPr>
          <w:p w14:paraId="55E94124" w14:textId="4E3C1BD5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12</w:t>
            </w:r>
          </w:p>
        </w:tc>
        <w:tc>
          <w:tcPr>
            <w:tcW w:w="742" w:type="dxa"/>
          </w:tcPr>
          <w:p w14:paraId="0878C51F" w14:textId="37BBEA90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97</w:t>
            </w:r>
          </w:p>
        </w:tc>
        <w:tc>
          <w:tcPr>
            <w:tcW w:w="607" w:type="dxa"/>
          </w:tcPr>
          <w:p w14:paraId="1C62052F" w14:textId="6F159767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0.92</w:t>
            </w:r>
          </w:p>
        </w:tc>
        <w:tc>
          <w:tcPr>
            <w:tcW w:w="782" w:type="dxa"/>
          </w:tcPr>
          <w:p w14:paraId="7CA309E6" w14:textId="004A30CC" w:rsidR="002D50D9" w:rsidRPr="00701959" w:rsidRDefault="002D50D9" w:rsidP="002D50D9">
            <w:pPr>
              <w:jc w:val="right"/>
              <w:rPr>
                <w:rFonts w:ascii="Arial" w:hAnsi="Arial" w:cs="Arial"/>
              </w:rPr>
            </w:pPr>
            <w:r w:rsidRPr="00701959">
              <w:rPr>
                <w:rFonts w:ascii="Arial" w:hAnsi="Arial" w:cs="Arial"/>
              </w:rPr>
              <w:t>1.01</w:t>
            </w:r>
          </w:p>
        </w:tc>
      </w:tr>
      <w:tr w:rsidR="00701959" w:rsidRPr="00701959" w14:paraId="5CCA52E7" w14:textId="713E0804" w:rsidTr="002D50D9">
        <w:tc>
          <w:tcPr>
            <w:tcW w:w="1635" w:type="dxa"/>
            <w:tcBorders>
              <w:bottom w:val="single" w:sz="4" w:space="0" w:color="auto"/>
            </w:tcBorders>
          </w:tcPr>
          <w:p w14:paraId="7CAE1110" w14:textId="2E1B6731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 xml:space="preserve">   Baseline Drinking               Days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CD19437" w14:textId="5433DCCC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0.09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F2FD021" w14:textId="183AF58E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8506D22" w14:textId="2D7CFAE9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4077A7D0" w14:textId="25B676F5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96DB725" w14:textId="2AB5B91B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3.46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1117E574" w14:textId="56704245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1A20B45A" w14:textId="4210983B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1.09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502AE27" w14:textId="4BB14A22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1.04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73C67776" w14:textId="7981BD1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  <w:r w:rsidRPr="00701959">
              <w:rPr>
                <w:rFonts w:ascii="Arial" w:hAnsi="Arial" w:cs="Arial"/>
                <w:b/>
                <w:bCs/>
              </w:rPr>
              <w:t>1.15</w:t>
            </w:r>
          </w:p>
        </w:tc>
      </w:tr>
      <w:tr w:rsidR="002D50D9" w:rsidRPr="00701959" w14:paraId="7D5D2A85" w14:textId="198FB212" w:rsidTr="002D50D9">
        <w:tc>
          <w:tcPr>
            <w:tcW w:w="1635" w:type="dxa"/>
            <w:tcBorders>
              <w:top w:val="single" w:sz="4" w:space="0" w:color="auto"/>
            </w:tcBorders>
          </w:tcPr>
          <w:p w14:paraId="616802C7" w14:textId="77777777" w:rsidR="002D50D9" w:rsidRPr="00701959" w:rsidRDefault="002D50D9" w:rsidP="002D50D9">
            <w:pPr>
              <w:rPr>
                <w:rFonts w:ascii="Arial" w:hAnsi="Arial" w:cs="Arial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E3F6A7A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11E4B087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D54D53B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0A84F607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29DF29DC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155A30D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4F0A38E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36B6220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8AF10C4" w14:textId="77777777" w:rsidR="002D50D9" w:rsidRPr="00701959" w:rsidRDefault="002D50D9" w:rsidP="002D50D9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</w:tbl>
    <w:p w14:paraId="675A48D5" w14:textId="77777777" w:rsidR="00914007" w:rsidRPr="00701959" w:rsidRDefault="00914007">
      <w:pPr>
        <w:rPr>
          <w:rFonts w:ascii="Arial" w:hAnsi="Arial" w:cs="Arial"/>
          <w:b/>
          <w:bCs/>
        </w:rPr>
      </w:pPr>
    </w:p>
    <w:p w14:paraId="1F454D6E" w14:textId="46559B7F" w:rsidR="001D30D0" w:rsidRPr="00701959" w:rsidRDefault="00914007" w:rsidP="001D30D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br w:type="page"/>
      </w:r>
    </w:p>
    <w:p w14:paraId="40B8467C" w14:textId="77777777" w:rsidR="001D30D0" w:rsidRPr="00701959" w:rsidRDefault="001D30D0" w:rsidP="001D30D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2</w:t>
      </w:r>
      <w:r w:rsidRPr="00701959">
        <w:rPr>
          <w:rFonts w:ascii="Arial" w:hAnsi="Arial" w:cs="Arial"/>
          <w:b/>
          <w:bCs/>
        </w:rPr>
        <w:t xml:space="preserve"> – Medication by Drinking Day Interaction on Self-Reported Craving</w:t>
      </w:r>
    </w:p>
    <w:p w14:paraId="7874CE7F" w14:textId="77777777" w:rsidR="001D30D0" w:rsidRPr="00701959" w:rsidRDefault="001D30D0" w:rsidP="001D30D0">
      <w:pPr>
        <w:rPr>
          <w:rFonts w:ascii="Arial" w:hAnsi="Arial" w:cs="Arial"/>
          <w:b/>
          <w:bCs/>
        </w:rPr>
      </w:pPr>
      <w:r w:rsidRPr="00701959">
        <w:rPr>
          <w:rFonts w:ascii="Arial" w:hAnsi="Arial" w:cs="Arial"/>
          <w:noProof/>
        </w:rPr>
        <w:drawing>
          <wp:inline distT="0" distB="0" distL="0" distR="0" wp14:anchorId="366745F5" wp14:editId="32F39987">
            <wp:extent cx="5943600" cy="54173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799"/>
                    <a:stretch/>
                  </pic:blipFill>
                  <pic:spPr bwMode="auto">
                    <a:xfrm>
                      <a:off x="0" y="0"/>
                      <a:ext cx="5943600" cy="5417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22DAF8" w14:textId="77777777" w:rsidR="001D30D0" w:rsidRPr="00701959" w:rsidRDefault="001D30D0" w:rsidP="001D30D0">
      <w:pPr>
        <w:rPr>
          <w:rFonts w:ascii="Arial" w:hAnsi="Arial" w:cs="Arial"/>
          <w:b/>
          <w:bCs/>
        </w:rPr>
      </w:pPr>
    </w:p>
    <w:p w14:paraId="3837273F" w14:textId="77777777" w:rsidR="001D30D0" w:rsidRPr="00701959" w:rsidRDefault="001D30D0" w:rsidP="001D30D0">
      <w:pPr>
        <w:rPr>
          <w:rFonts w:ascii="Arial" w:hAnsi="Arial" w:cs="Arial"/>
          <w:b/>
          <w:bCs/>
        </w:rPr>
      </w:pPr>
    </w:p>
    <w:p w14:paraId="6F47EDB6" w14:textId="36E97CD8" w:rsidR="00EF0970" w:rsidRPr="00701959" w:rsidRDefault="00EF0970" w:rsidP="001D30D0">
      <w:pPr>
        <w:rPr>
          <w:rFonts w:ascii="Arial" w:hAnsi="Arial" w:cs="Arial"/>
        </w:rPr>
      </w:pPr>
    </w:p>
    <w:sectPr w:rsidR="00EF0970" w:rsidRPr="00701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03C"/>
    <w:rsid w:val="000403C7"/>
    <w:rsid w:val="00155146"/>
    <w:rsid w:val="00160879"/>
    <w:rsid w:val="00170B42"/>
    <w:rsid w:val="00193F2A"/>
    <w:rsid w:val="001D30D0"/>
    <w:rsid w:val="002C290D"/>
    <w:rsid w:val="002D50D9"/>
    <w:rsid w:val="003051DA"/>
    <w:rsid w:val="00394831"/>
    <w:rsid w:val="0039603C"/>
    <w:rsid w:val="00530279"/>
    <w:rsid w:val="006859D2"/>
    <w:rsid w:val="00701959"/>
    <w:rsid w:val="00702170"/>
    <w:rsid w:val="007569DF"/>
    <w:rsid w:val="00762405"/>
    <w:rsid w:val="00871EDE"/>
    <w:rsid w:val="00914007"/>
    <w:rsid w:val="00B202CA"/>
    <w:rsid w:val="00B26DAA"/>
    <w:rsid w:val="00EF0970"/>
    <w:rsid w:val="00F6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3C2D8"/>
  <w15:chartTrackingRefBased/>
  <w15:docId w15:val="{E07EBFE2-BEAF-4E86-AE0C-9ED0E341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0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60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6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0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rodin</dc:creator>
  <cp:keywords/>
  <dc:description/>
  <cp:lastModifiedBy>Erica Grodin</cp:lastModifiedBy>
  <cp:revision>2</cp:revision>
  <dcterms:created xsi:type="dcterms:W3CDTF">2021-03-29T16:48:00Z</dcterms:created>
  <dcterms:modified xsi:type="dcterms:W3CDTF">2021-03-29T16:48:00Z</dcterms:modified>
</cp:coreProperties>
</file>